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8"/>
        <w:gridCol w:w="1504"/>
        <w:gridCol w:w="5368"/>
      </w:tblGrid>
      <w:tr w:rsidR="00E5036A" w:rsidRPr="00910CB4" w:rsidTr="00075138">
        <w:trPr>
          <w:trHeight w:val="315"/>
        </w:trPr>
        <w:tc>
          <w:tcPr>
            <w:tcW w:w="8420" w:type="dxa"/>
            <w:gridSpan w:val="3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</w:pPr>
            <w:bookmarkStart w:id="0" w:name="_GoBack"/>
            <w:bookmarkEnd w:id="0"/>
            <w:r w:rsidRPr="00910CB4">
              <w:rPr>
                <w:rFonts w:ascii="Arial" w:eastAsia="Times New Roman" w:hAnsi="Arial" w:cs="Arial"/>
                <w:b/>
                <w:bCs/>
                <w:color w:val="000000"/>
                <w:lang w:val="en-US" w:eastAsia="pl-PL"/>
              </w:rPr>
              <w:t>Table S1. List of primers used in this study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lang w:val="en-US"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lang w:val="en-US" w:eastAsia="pl-PL"/>
              </w:rPr>
            </w:pP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r w:rsidRPr="00910CB4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AGI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proofErr w:type="spellStart"/>
            <w:r w:rsidRPr="00910CB4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Gene</w:t>
            </w:r>
            <w:proofErr w:type="spellEnd"/>
            <w:r w:rsidRPr="00910CB4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910CB4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910CB4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pl-PL"/>
              </w:rPr>
            </w:pPr>
            <w:proofErr w:type="spellStart"/>
            <w:r w:rsidRPr="00910CB4">
              <w:rPr>
                <w:rFonts w:ascii="Arial" w:eastAsia="Times New Roman" w:hAnsi="Arial" w:cs="Arial"/>
                <w:bCs/>
                <w:color w:val="000000"/>
                <w:lang w:eastAsia="pl-PL"/>
              </w:rPr>
              <w:t>Primers</w:t>
            </w:r>
            <w:proofErr w:type="spellEnd"/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1G6094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color w:val="000000"/>
                <w:lang w:eastAsia="pl-PL"/>
              </w:rPr>
              <w:t>SNRK2.10</w:t>
            </w: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F -TGGAGTGAGAATGTCGGGTTCT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42456D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R - TCCCGTATATTTGTCACCAACTCG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1G1332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iCs/>
                <w:color w:val="000000"/>
                <w:lang w:eastAsia="pl-PL"/>
              </w:rPr>
              <w:t>PDF2</w:t>
            </w: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F - TAACGTGGCCAAAATGATGC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42456D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R - GTTCTCCACAACCGCTTGGT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5G2576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iCs/>
                <w:color w:val="000000"/>
                <w:lang w:eastAsia="pl-PL"/>
              </w:rPr>
              <w:t>PEX4</w:t>
            </w: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F - CTGCGACTCAGGGAATCTTCTAA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42456D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E5036A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R - TTGTGCCATTGAATTGAACCC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2G3847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WRKY33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490F29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color w:val="000000"/>
                <w:lang w:eastAsia="pl-PL"/>
              </w:rPr>
              <w:t xml:space="preserve">- </w:t>
            </w: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CTCGTGGTAGCGGTTACGCC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490F29" w:rsidP="007223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R -</w:t>
            </w:r>
            <w:r w:rsidR="0042456D">
              <w:rPr>
                <w:rFonts w:ascii="Arial" w:eastAsia="Times New Roman" w:hAnsi="Arial" w:cs="Arial"/>
                <w:color w:val="000000"/>
                <w:lang w:eastAsia="pl-PL"/>
              </w:rPr>
              <w:t xml:space="preserve"> </w:t>
            </w:r>
            <w:r w:rsidR="00F056DF" w:rsidRPr="0042456D">
              <w:rPr>
                <w:rFonts w:ascii="Arial" w:eastAsia="Times New Roman" w:hAnsi="Arial" w:cs="Arial"/>
                <w:color w:val="000000"/>
                <w:lang w:eastAsia="pl-PL"/>
              </w:rPr>
              <w:t>CCTTTGCCTCTAGAGAATCCACC</w:t>
            </w:r>
          </w:p>
        </w:tc>
      </w:tr>
      <w:tr w:rsidR="00E5036A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1G8084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:rsidR="00E5036A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WRKY40</w:t>
            </w:r>
          </w:p>
        </w:tc>
        <w:tc>
          <w:tcPr>
            <w:tcW w:w="5368" w:type="dxa"/>
            <w:shd w:val="clear" w:color="auto" w:fill="auto"/>
            <w:noWrap/>
            <w:vAlign w:val="bottom"/>
            <w:hideMark/>
          </w:tcPr>
          <w:p w:rsidR="00E5036A" w:rsidRPr="0042456D" w:rsidRDefault="00910CB4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="004D4815" w:rsidRPr="0042456D">
              <w:rPr>
                <w:rFonts w:ascii="Arial" w:eastAsia="Times New Roman" w:hAnsi="Arial" w:cs="Arial"/>
                <w:lang w:eastAsia="pl-PL"/>
              </w:rPr>
              <w:t>AAATCAGCCCTCCCAAGAAACG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910CB4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R - </w:t>
            </w:r>
            <w:r w:rsidR="004D4815" w:rsidRPr="0042456D">
              <w:rPr>
                <w:rFonts w:ascii="Arial" w:eastAsia="Times New Roman" w:hAnsi="Arial" w:cs="Arial"/>
                <w:lang w:eastAsia="pl-PL"/>
              </w:rPr>
              <w:t>CTTCACGACAGTCTCTTCTCTCTGC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2G4640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WRKY46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910CB4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- </w:t>
            </w:r>
            <w:r w:rsidR="004A135B" w:rsidRPr="0042456D">
              <w:rPr>
                <w:rFonts w:ascii="Arial" w:eastAsia="Times New Roman" w:hAnsi="Arial" w:cs="Arial"/>
                <w:lang w:eastAsia="pl-PL"/>
              </w:rPr>
              <w:t>ACATCACATCCCCGAAGACG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910CB4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R - </w:t>
            </w:r>
            <w:r w:rsidR="004A135B" w:rsidRPr="0042456D">
              <w:rPr>
                <w:rFonts w:ascii="Arial" w:eastAsia="Times New Roman" w:hAnsi="Arial" w:cs="Arial"/>
                <w:lang w:eastAsia="pl-PL"/>
              </w:rPr>
              <w:t>ACTTCTTCGGACTTGGTCGG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5G1308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WRKY75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910EAC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="0086592C" w:rsidRPr="0042456D">
              <w:rPr>
                <w:rFonts w:ascii="Arial" w:eastAsia="Times New Roman" w:hAnsi="Arial" w:cs="Arial"/>
                <w:lang w:eastAsia="pl-PL"/>
              </w:rPr>
              <w:t>AGGCCGTCAAGAACAACAAG</w:t>
            </w:r>
          </w:p>
        </w:tc>
      </w:tr>
      <w:tr w:rsidR="00910CB4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CB4" w:rsidRPr="0042456D" w:rsidRDefault="00910CB4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CB4" w:rsidRPr="0042456D" w:rsidRDefault="00910EAC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R - </w:t>
            </w:r>
            <w:r w:rsidR="0086592C" w:rsidRPr="0042456D">
              <w:rPr>
                <w:rFonts w:ascii="Arial" w:eastAsia="Times New Roman" w:hAnsi="Arial" w:cs="Arial"/>
                <w:lang w:eastAsia="pl-PL"/>
              </w:rPr>
              <w:t>ACGACCACTTCTTGGTCCAC</w:t>
            </w:r>
          </w:p>
        </w:tc>
      </w:tr>
      <w:tr w:rsidR="00910EA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EA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4G1165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EA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OSM34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EAC" w:rsidRPr="0042456D" w:rsidRDefault="0087451C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="000C6576" w:rsidRPr="0042456D">
              <w:rPr>
                <w:rFonts w:ascii="Arial" w:eastAsia="Times New Roman" w:hAnsi="Arial" w:cs="Arial"/>
                <w:lang w:eastAsia="pl-PL"/>
              </w:rPr>
              <w:t>ACGGTCAGGGATCATGTAGCG</w:t>
            </w:r>
          </w:p>
        </w:tc>
      </w:tr>
      <w:tr w:rsidR="00910EA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910EAC" w:rsidRPr="0042456D" w:rsidRDefault="00910EAC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910EAC" w:rsidRPr="0042456D" w:rsidRDefault="00910EAC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910EAC" w:rsidRPr="0042456D" w:rsidRDefault="0087451C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R - </w:t>
            </w:r>
            <w:r w:rsidR="0086592C" w:rsidRPr="0042456D">
              <w:rPr>
                <w:rFonts w:ascii="Arial" w:eastAsia="Times New Roman" w:hAnsi="Arial" w:cs="Arial"/>
                <w:lang w:eastAsia="pl-PL"/>
              </w:rPr>
              <w:t>TAGCTGTAAGCGTCAGGGCATC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2G3077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CYP71A13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86592C" w:rsidP="007223F6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Pr="0042456D">
              <w:rPr>
                <w:rFonts w:ascii="Arial" w:eastAsia="Times New Roman" w:hAnsi="Arial" w:cs="Arial"/>
                <w:lang w:eastAsia="pl-PL"/>
              </w:rPr>
              <w:t>GTGCTTCGGTTGCATCCTTCTC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86592C" w:rsidP="007223F6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>R - CGCCCAAGCATTGATTATCACCTC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4G2741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RD26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C0095F" w:rsidP="007223F6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Pr="0042456D">
              <w:rPr>
                <w:rFonts w:ascii="Arial" w:eastAsia="Times New Roman" w:hAnsi="Arial" w:cs="Arial"/>
                <w:lang w:eastAsia="pl-PL"/>
              </w:rPr>
              <w:t>GAAGGTGAGGCGGAGAGTG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C0095F" w:rsidP="007223F6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>R - CCCGAAACTCTGAGTCAACCT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1G0172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ATAF1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87451C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="00865C56" w:rsidRPr="0042456D">
              <w:rPr>
                <w:rFonts w:ascii="Arial" w:eastAsia="Times New Roman" w:hAnsi="Arial" w:cs="Arial"/>
                <w:lang w:eastAsia="pl-PL"/>
              </w:rPr>
              <w:t>GCCTCTCGGTAGCTCCTTTTTTGT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87451C" w:rsidP="00F056DF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R - </w:t>
            </w:r>
            <w:r w:rsidR="00865C56" w:rsidRPr="0042456D">
              <w:rPr>
                <w:rFonts w:ascii="Arial" w:eastAsia="Times New Roman" w:hAnsi="Arial" w:cs="Arial"/>
                <w:lang w:eastAsia="pl-PL"/>
              </w:rPr>
              <w:t>TCAGGCTGGATGATTGGGTTCTCT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  <w:r w:rsidRPr="0042456D">
              <w:rPr>
                <w:rFonts w:ascii="Arial" w:eastAsia="Times New Roman" w:hAnsi="Arial" w:cs="Arial"/>
                <w:color w:val="000000"/>
                <w:lang w:eastAsia="pl-PL"/>
              </w:rPr>
              <w:t>AT5G04340</w:t>
            </w: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42456D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  <w:r w:rsidRPr="0042456D">
              <w:rPr>
                <w:rFonts w:ascii="Arial" w:eastAsia="Times New Roman" w:hAnsi="Arial" w:cs="Arial"/>
                <w:i/>
                <w:lang w:eastAsia="pl-PL"/>
              </w:rPr>
              <w:t>ZAT6</w:t>
            </w: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1E6A4E" w:rsidP="007223F6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 xml:space="preserve">F </w:t>
            </w:r>
            <w:r w:rsidR="0042456D">
              <w:rPr>
                <w:rFonts w:ascii="Arial" w:eastAsia="Times New Roman" w:hAnsi="Arial" w:cs="Arial"/>
                <w:lang w:eastAsia="pl-PL"/>
              </w:rPr>
              <w:t xml:space="preserve">- </w:t>
            </w:r>
            <w:r w:rsidRPr="0042456D">
              <w:rPr>
                <w:rFonts w:ascii="Arial" w:eastAsia="Times New Roman" w:hAnsi="Arial" w:cs="Arial"/>
                <w:lang w:eastAsia="pl-PL"/>
              </w:rPr>
              <w:t>GCCTCCGTTCTTTCCTTCGTAGTG</w:t>
            </w:r>
          </w:p>
        </w:tc>
      </w:tr>
      <w:tr w:rsidR="0087451C" w:rsidRPr="00910CB4" w:rsidTr="00075138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l-PL"/>
              </w:rPr>
            </w:pPr>
          </w:p>
        </w:tc>
        <w:tc>
          <w:tcPr>
            <w:tcW w:w="1504" w:type="dxa"/>
            <w:shd w:val="clear" w:color="auto" w:fill="auto"/>
            <w:noWrap/>
            <w:vAlign w:val="bottom"/>
          </w:tcPr>
          <w:p w:rsidR="0087451C" w:rsidRPr="0042456D" w:rsidRDefault="0087451C" w:rsidP="0042456D">
            <w:pPr>
              <w:spacing w:after="0" w:line="240" w:lineRule="auto"/>
              <w:rPr>
                <w:rFonts w:ascii="Arial" w:eastAsia="Times New Roman" w:hAnsi="Arial" w:cs="Arial"/>
                <w:i/>
                <w:lang w:eastAsia="pl-PL"/>
              </w:rPr>
            </w:pPr>
          </w:p>
        </w:tc>
        <w:tc>
          <w:tcPr>
            <w:tcW w:w="5368" w:type="dxa"/>
            <w:shd w:val="clear" w:color="auto" w:fill="auto"/>
            <w:noWrap/>
            <w:vAlign w:val="bottom"/>
          </w:tcPr>
          <w:p w:rsidR="0087451C" w:rsidRPr="0042456D" w:rsidRDefault="001E6A4E" w:rsidP="007223F6">
            <w:pPr>
              <w:spacing w:after="0" w:line="240" w:lineRule="auto"/>
              <w:rPr>
                <w:rFonts w:ascii="Arial" w:eastAsia="Times New Roman" w:hAnsi="Arial" w:cs="Arial"/>
                <w:lang w:eastAsia="pl-PL"/>
              </w:rPr>
            </w:pPr>
            <w:r w:rsidRPr="0042456D">
              <w:rPr>
                <w:rFonts w:ascii="Arial" w:eastAsia="Times New Roman" w:hAnsi="Arial" w:cs="Arial"/>
                <w:lang w:eastAsia="pl-PL"/>
              </w:rPr>
              <w:t>R - TGTGAAGTCGCACGTTTGCTCTAT</w:t>
            </w:r>
          </w:p>
        </w:tc>
      </w:tr>
    </w:tbl>
    <w:p w:rsidR="00EA1A06" w:rsidRPr="00910CB4" w:rsidRDefault="00EA1A06">
      <w:pPr>
        <w:rPr>
          <w:rFonts w:ascii="Arial" w:hAnsi="Arial" w:cs="Arial"/>
        </w:rPr>
      </w:pPr>
    </w:p>
    <w:sectPr w:rsidR="00EA1A06" w:rsidRPr="00910C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36A"/>
    <w:rsid w:val="00075138"/>
    <w:rsid w:val="000C6576"/>
    <w:rsid w:val="001E6A4E"/>
    <w:rsid w:val="0042456D"/>
    <w:rsid w:val="00490F29"/>
    <w:rsid w:val="004A135B"/>
    <w:rsid w:val="004D4815"/>
    <w:rsid w:val="00560D05"/>
    <w:rsid w:val="0086592C"/>
    <w:rsid w:val="00865C56"/>
    <w:rsid w:val="0087451C"/>
    <w:rsid w:val="00910CB4"/>
    <w:rsid w:val="00910EAC"/>
    <w:rsid w:val="00C0095F"/>
    <w:rsid w:val="00C64088"/>
    <w:rsid w:val="00E5036A"/>
    <w:rsid w:val="00EA1A06"/>
    <w:rsid w:val="00F0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0E3EA4-F57D-44A9-9402-71EAD0BF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503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na</cp:lastModifiedBy>
  <cp:revision>2</cp:revision>
  <dcterms:created xsi:type="dcterms:W3CDTF">2022-12-31T08:02:00Z</dcterms:created>
  <dcterms:modified xsi:type="dcterms:W3CDTF">2022-12-3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90253d-58dc-4be2-821a-9ff7c16fafa9</vt:lpwstr>
  </property>
</Properties>
</file>